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. Reportable HDR and PGx gen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00.0" w:type="dxa"/>
        <w:jc w:val="left"/>
        <w:tblInd w:w="40.0" w:type="pct"/>
        <w:tblLayout w:type="fixed"/>
        <w:tblLook w:val="0600"/>
      </w:tblPr>
      <w:tblGrid>
        <w:gridCol w:w="1050"/>
        <w:gridCol w:w="6555"/>
        <w:gridCol w:w="1395"/>
        <w:tblGridChange w:id="0">
          <w:tblGrid>
            <w:gridCol w:w="1050"/>
            <w:gridCol w:w="6555"/>
            <w:gridCol w:w="1395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rug (brand name) / Disease (MIM number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port typ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zathioprine (Imuran®)</w:t>
            </w:r>
          </w:p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captopurine (Purinethol®)</w:t>
            </w:r>
          </w:p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guan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UDT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zathioprine (Imuran®)</w:t>
            </w:r>
          </w:p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rcaptopurine (Purinethol®)</w:t>
            </w:r>
          </w:p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ioguanin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5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PY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pecitabine (Xeloda®)</w:t>
            </w:r>
          </w:p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uorouracil (Adrucil®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75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UGT1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azanavir (Reyataz®)</w:t>
            </w:r>
          </w:p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elinostat (Beleodaq®)</w:t>
            </w:r>
          </w:p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rinotecan (Camptosar®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LCO1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imvastatin (Zocor®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32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YP2C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itriptyline (Elaviil®)</w:t>
            </w:r>
          </w:p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talopram (Celexa®)</w:t>
            </w:r>
          </w:p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bazam (Onfi®)</w:t>
            </w:r>
          </w:p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mipramine (Anafranil®)</w:t>
            </w:r>
          </w:p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opidogrel (Plavix®)</w:t>
            </w:r>
          </w:p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xepin (Sinequan®)</w:t>
            </w:r>
          </w:p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scitalopram (Lexapro®)</w:t>
            </w:r>
          </w:p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ipramine (Tofranil®)</w:t>
            </w:r>
          </w:p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traline (Zoloft®)</w:t>
            </w:r>
          </w:p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imipramine (Surmontil®)</w:t>
            </w:r>
          </w:p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riconazole (Vfend®)</w:t>
            </w:r>
          </w:p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ibanserin (Addyi®)</w:t>
            </w:r>
          </w:p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ntoprazole (Protonix®)</w:t>
            </w:r>
          </w:p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ivaracetam (Briviact®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498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6P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brafenib (Tafinlar®)</w:t>
            </w:r>
          </w:p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psone</w:t>
            </w:r>
          </w:p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droxychloroquine (Plaquenil®)</w:t>
            </w:r>
          </w:p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cal anesthetic containing drugs (e.g. articaine, chloroprocaine, lidocaine, mepivacaine, ropivacaine, tetracaine)</w:t>
            </w:r>
          </w:p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fenide (Sulfamylon®)</w:t>
            </w:r>
          </w:p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hylene blue</w:t>
            </w:r>
          </w:p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alidixic acid (NegGram®)</w:t>
            </w:r>
          </w:p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trofurantoin (Macrobid®, Macrodantin®, Furadentin®)</w:t>
            </w:r>
          </w:p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gloticase (Krystexxa®)</w:t>
            </w:r>
          </w:p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nazopyridine</w:t>
            </w:r>
          </w:p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maquine</w:t>
            </w:r>
          </w:p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enecid (Col-Benemid®)</w:t>
            </w:r>
          </w:p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sburicase (Elitek®)</w:t>
            </w:r>
          </w:p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dium nitrite</w:t>
            </w:r>
          </w:p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lfacetamide</w:t>
            </w:r>
          </w:p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lfamethoxazole/trimethoprim (Bactrim®, Septra®)</w:t>
            </w:r>
          </w:p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lfanilamide</w:t>
            </w:r>
          </w:p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lfasalazine (Azulfidine®)</w:t>
            </w:r>
          </w:p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fenoquine (Krintafel®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Gx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enomatous polyposis coli (MIM 1751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YH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ortic aneurysm, familial thoracic 4 (MIM 1329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T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ortic aneurysm, familial thoracic 6 (MIM 6117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MEM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hythmogenic right ventricular cardiomyopathy, type 5 (MIM 6044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hythmogenic right ventricular cardiomyopathy, type 8 (MIM 6074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K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hythmogenic right ventricular cardiomyopathy, type 9 (MIM 60904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SG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hythmogenic right ventricular cardiomyopathy, type 10 (MIM 61019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S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rhythmogenic right ventricular cardiomyopathy, type 11 (MIM 61047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RC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-ovarian cancer, familial 1 (MIM 6043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RC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east-ovarian cancer, familial 2 (MIM 61255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N5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ugada syndrome 1 (MIM 60114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Y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techolaminergic polymorphic ventricular tachycardia (MIM 60477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M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lated cardiomyopathy 1A (MIM 1152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YBP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lated cardiomyopathy 1A (MIM 1152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OL3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hlers-Danlos syndrome, type 4 (MIM 1300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G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bry's disease (MIM 3015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PO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cholesterolemia (MIM 1438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DL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cholesterolemia (MIM 1438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YH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1 (MIM 1926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M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3 (MIM 11519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YBP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4 (MIM 11519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KAG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6 (MIM 60085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NNI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7 (MIM 61369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Y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8 (MIM 608751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YL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10 (MIM 60875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CT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hypertrophic cardiomyopathy 11 (MIM 61209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amilial medullary thyroid carcinoma (MIM 15524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CSK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cholesterolemia, autosomal dominant, 3 (MIM 60377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MPR1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venile polyposis syndrome, (MIM 1749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MA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Juvenile polyposis syndrome, (MIM 1749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NNT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ft ventricular noncompaction 6 (MIM 60149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P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-Fraumeni syndrome 1 (MIM 15162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GFB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ys-Dietz syndrome type 1A (MIM 609192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GFB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ys-Dietz syndrome type 1B (MIM 61016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GFB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ys-Dietz syndrome type 2A (MIM 608967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GFB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ys-Dietz syndrome type 2B (MIM 6103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MAD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eys-Dietz syndrome type 3 (MIM 61379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CNQ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 QT syndrome 1 (MIM 1925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KCN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 QT syndrome 2 (MIM 613688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CN5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ng QT syndrome 3 (MIM 60383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LH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nch syndrome (MIM 1204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SH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nch syndrome (MIM 1204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SH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nch syndrome (MIM 1204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MS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nch syndrome (MIM 120435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Y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ignant hyperthermia (MIM 1456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CNA1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ignant hyperthermia (MIM 1456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FB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fan's syndrome (MIM 1547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GFB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rfan's syndrome (MIM 1547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E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ple endocrine neoplasia, type 1 (MIM 1311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ple endocrine neoplasia, type 2a (MIM 1714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ltiple endocrine neoplasia, type 2b (MIM 1623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TY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YH-associated polyposis (MIM 608456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N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fibromatosis, type 2 (MIM 101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rnithine carbamoyltransferase deficiency (MIM 3112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H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gangliomas 1 (MIM 1680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HAF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gangliomas 2 (MIM 60165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H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gangliomas 3 (MIM 605373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DH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gangliomas 4 (MIM 11531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K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utz-Jeghers syndrome (MIM 1752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MUTY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lomatrixoma (MIM 1326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T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TEN hamartoma tumor syndrome (MIM 15348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R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inoblastoma (MIM 1802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S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berous sclerosis 1 (MIM 1911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TS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uberous sclerosis 2 (MIM 613254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VH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on Hippel-Lindau syndrome (MIM 1933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WT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ms' tumor (MIM 19407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ATP7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son disease (MIM 277900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DR</w:t>
            </w:r>
          </w:p>
        </w:tc>
      </w:tr>
    </w:tbl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